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883" w:rsidRDefault="00905883" w:rsidP="0090588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96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252E5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live-tree belowground C estimates (Mg ha</w:t>
      </w:r>
      <w:r w:rsidRPr="0072569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 from the current US national greenhouse gas inventory (BGC</w:t>
      </w:r>
      <w:r w:rsidRPr="009D2A29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920BB1">
        <w:rPr>
          <w:rFonts w:ascii="Times New Roman" w:hAnsi="Times New Roman" w:cs="Times New Roman"/>
          <w:sz w:val="24"/>
          <w:szCs w:val="24"/>
          <w:vertAlign w:val="subscript"/>
        </w:rPr>
        <w:t>GHGI</w:t>
      </w:r>
      <w:r>
        <w:rPr>
          <w:rFonts w:ascii="Times New Roman" w:hAnsi="Times New Roman" w:cs="Times New Roman"/>
          <w:sz w:val="24"/>
          <w:szCs w:val="24"/>
        </w:rPr>
        <w:t>; Smith et al. 2013), climate-derived predictions (</w:t>
      </w:r>
      <w:r w:rsidRPr="000A3493">
        <w:rPr>
          <w:rFonts w:ascii="Times New Roman" w:hAnsi="Times New Roman" w:cs="Times New Roman"/>
          <w:sz w:val="24"/>
          <w:szCs w:val="24"/>
        </w:rPr>
        <w:t>BGC</w:t>
      </w:r>
      <w:r>
        <w:rPr>
          <w:rFonts w:ascii="Times New Roman" w:hAnsi="Times New Roman" w:cs="Times New Roman"/>
          <w:sz w:val="24"/>
          <w:szCs w:val="24"/>
          <w:vertAlign w:val="subscript"/>
        </w:rPr>
        <w:t>Clim</w:t>
      </w:r>
      <w:r>
        <w:rPr>
          <w:rFonts w:ascii="Times New Roman" w:hAnsi="Times New Roman" w:cs="Times New Roman"/>
          <w:sz w:val="24"/>
          <w:szCs w:val="24"/>
        </w:rPr>
        <w:t>; Reich et al. 2014), and adju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ment factors (AdjFactor) used to amend BGC</w:t>
      </w:r>
      <w:r w:rsidRPr="009D2A29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Pr="009D52EA">
        <w:rPr>
          <w:rFonts w:ascii="Times New Roman" w:hAnsi="Times New Roman" w:cs="Times New Roman"/>
          <w:sz w:val="24"/>
          <w:szCs w:val="24"/>
          <w:vertAlign w:val="subscript"/>
        </w:rPr>
        <w:t>GHGI</w:t>
      </w:r>
      <w:r>
        <w:rPr>
          <w:rFonts w:ascii="Times New Roman" w:hAnsi="Times New Roman" w:cs="Times New Roman"/>
          <w:sz w:val="24"/>
          <w:szCs w:val="24"/>
        </w:rPr>
        <w:t xml:space="preserve"> estimates by taking into account climate-derived predictions.</w:t>
      </w:r>
    </w:p>
    <w:tbl>
      <w:tblPr>
        <w:tblW w:w="13087" w:type="dxa"/>
        <w:jc w:val="center"/>
        <w:tblInd w:w="-17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05"/>
        <w:gridCol w:w="2616"/>
        <w:gridCol w:w="810"/>
        <w:gridCol w:w="847"/>
        <w:gridCol w:w="660"/>
        <w:gridCol w:w="666"/>
        <w:gridCol w:w="860"/>
        <w:gridCol w:w="847"/>
        <w:gridCol w:w="654"/>
        <w:gridCol w:w="666"/>
        <w:gridCol w:w="851"/>
        <w:gridCol w:w="1105"/>
      </w:tblGrid>
      <w:tr w:rsidR="00905883" w:rsidRPr="00453BD0" w:rsidTr="00727119">
        <w:trPr>
          <w:jc w:val="center"/>
        </w:trPr>
        <w:tc>
          <w:tcPr>
            <w:tcW w:w="2505" w:type="dxa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616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est type</w:t>
            </w:r>
          </w:p>
        </w:tc>
        <w:tc>
          <w:tcPr>
            <w:tcW w:w="810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847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860" w:type="dxa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847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654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</w:t>
            </w:r>
          </w:p>
        </w:tc>
        <w:tc>
          <w:tcPr>
            <w:tcW w:w="851" w:type="dxa"/>
          </w:tcPr>
          <w:p w:rsidR="00905883" w:rsidRPr="00453BD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x</w:t>
            </w:r>
          </w:p>
        </w:tc>
        <w:tc>
          <w:tcPr>
            <w:tcW w:w="1105" w:type="dxa"/>
          </w:tcPr>
          <w:p w:rsidR="00905883" w:rsidRPr="00D80DF0" w:rsidRDefault="00905883" w:rsidP="0072711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80DF0">
              <w:rPr>
                <w:rFonts w:ascii="Times New Roman" w:hAnsi="Times New Roman" w:cs="Times New Roman"/>
                <w:b/>
                <w:sz w:val="20"/>
                <w:szCs w:val="24"/>
              </w:rPr>
              <w:t>AdjFactor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26" w:type="dxa"/>
            <w:gridSpan w:val="2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3" w:type="dxa"/>
            <w:gridSpan w:val="4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C</w:t>
            </w:r>
            <w:r w:rsidRPr="009D2A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N</w:t>
            </w:r>
            <w:r w:rsidRPr="00433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GHGI</w:t>
            </w:r>
          </w:p>
        </w:tc>
        <w:tc>
          <w:tcPr>
            <w:tcW w:w="3018" w:type="dxa"/>
            <w:gridSpan w:val="4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553">
              <w:rPr>
                <w:rFonts w:ascii="Times New Roman" w:hAnsi="Times New Roman" w:cs="Times New Roman"/>
                <w:sz w:val="20"/>
                <w:szCs w:val="24"/>
              </w:rPr>
              <w:t>BGC</w:t>
            </w:r>
            <w:r w:rsidRPr="00165553">
              <w:rPr>
                <w:rFonts w:ascii="Times New Roman" w:hAnsi="Times New Roman" w:cs="Times New Roman"/>
                <w:sz w:val="20"/>
                <w:szCs w:val="24"/>
                <w:vertAlign w:val="subscript"/>
              </w:rPr>
              <w:t>Clim</w:t>
            </w:r>
          </w:p>
        </w:tc>
        <w:tc>
          <w:tcPr>
            <w:tcW w:w="1105" w:type="dxa"/>
          </w:tcPr>
          <w:p w:rsidR="00905883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regions</w:t>
            </w:r>
          </w:p>
        </w:tc>
        <w:tc>
          <w:tcPr>
            <w:tcW w:w="2616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orest types</w:t>
            </w:r>
          </w:p>
        </w:tc>
        <w:tc>
          <w:tcPr>
            <w:tcW w:w="810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26</w:t>
            </w:r>
          </w:p>
        </w:tc>
        <w:tc>
          <w:tcPr>
            <w:tcW w:w="847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0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63</w:t>
            </w:r>
          </w:p>
        </w:tc>
        <w:tc>
          <w:tcPr>
            <w:tcW w:w="847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654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.29</w:t>
            </w:r>
          </w:p>
        </w:tc>
        <w:tc>
          <w:tcPr>
            <w:tcW w:w="1105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6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7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4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Alaska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Alaska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Alaska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lock-Sitka Spru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Alaska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Alaska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uce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-Ash-Cotton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le-Beech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Hick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uce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Red-Jack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-Ash-Cotton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le-Beech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Hick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uce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Lak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-Red-Jack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Prairi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-Ash-Cotton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Prairi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Prairi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Hick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Prairi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rthern Prairie States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las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gepole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Western Softwoo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Ea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La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We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r-Map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We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las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6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5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We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We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lock-Sitka Spruc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1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Northwest, Westside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ifornia Mixed Conif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las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Western Softwoo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yon-Junip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.6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.2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oak-Laure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 Southwe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Oa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9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las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gepole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Western Softwoo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Nor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La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n-Birch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glas-fi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-Spruce-Mt. Hemloc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dgepole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yon-Junip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derosa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, South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 Hardwoo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-Ash-Cotton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lolly-Shortleaf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Gum-Cypre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Hick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Default="00905883" w:rsidP="00727119">
            <w:pPr>
              <w:contextualSpacing/>
            </w:pPr>
            <w:r w:rsidRPr="00DA5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yon-Junip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 Hardwood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-Ash-Cottonw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blolly-Shortleaf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leaf-Slash 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 Types and Nonstock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Gum-Cypres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Hickor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6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905883" w:rsidRPr="00453BD0" w:rsidTr="00727119">
        <w:trPr>
          <w:jc w:val="center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k-Pin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5883" w:rsidRPr="00453BD0" w:rsidRDefault="00905883" w:rsidP="007271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3B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5883" w:rsidRPr="00624FD9" w:rsidRDefault="00905883" w:rsidP="00727119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F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5883" w:rsidRPr="009756C5" w:rsidRDefault="00905883" w:rsidP="00727119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56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</w:tbl>
    <w:p w:rsidR="00905883" w:rsidRDefault="00905883" w:rsidP="0090588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905883" w:rsidRDefault="00905883" w:rsidP="0090588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905883" w:rsidSect="009058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41D48" w:rsidRDefault="00841D48"/>
    <w:sectPr w:rsidR="00841D48" w:rsidSect="00905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905883"/>
    <w:rsid w:val="00841D48"/>
    <w:rsid w:val="00905883"/>
    <w:rsid w:val="00B21963"/>
    <w:rsid w:val="00FD6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8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0588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21</Words>
  <Characters>639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7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ussell</dc:creator>
  <cp:lastModifiedBy>0009127</cp:lastModifiedBy>
  <cp:revision>2</cp:revision>
  <dcterms:created xsi:type="dcterms:W3CDTF">2015-08-12T13:55:00Z</dcterms:created>
  <dcterms:modified xsi:type="dcterms:W3CDTF">2015-08-21T07:21:00Z</dcterms:modified>
</cp:coreProperties>
</file>